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63DED" w14:textId="761646FA" w:rsidR="00EA69C2" w:rsidRDefault="00EA69C2">
      <w:r>
        <w:t>Additional file 5. Champion roles linked with relevant behavior changes techniques and associated theoretical dom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355A6A" w14:paraId="7D0618C5" w14:textId="77777777" w:rsidTr="00EA2B06">
        <w:tc>
          <w:tcPr>
            <w:tcW w:w="4316" w:type="dxa"/>
            <w:shd w:val="clear" w:color="auto" w:fill="000000" w:themeFill="text1"/>
          </w:tcPr>
          <w:p w14:paraId="158B621C" w14:textId="09DF1868" w:rsidR="00355A6A" w:rsidRPr="00EA2B06" w:rsidRDefault="00355A6A">
            <w:pPr>
              <w:rPr>
                <w:b/>
                <w:bCs/>
              </w:rPr>
            </w:pPr>
            <w:r w:rsidRPr="00EA2B06">
              <w:rPr>
                <w:b/>
                <w:bCs/>
              </w:rPr>
              <w:t>Champion roles</w:t>
            </w:r>
          </w:p>
        </w:tc>
        <w:tc>
          <w:tcPr>
            <w:tcW w:w="4317" w:type="dxa"/>
            <w:shd w:val="clear" w:color="auto" w:fill="000000" w:themeFill="text1"/>
          </w:tcPr>
          <w:p w14:paraId="1F3F9C0C" w14:textId="1EF496D0" w:rsidR="00355A6A" w:rsidRPr="00EA2B06" w:rsidRDefault="00355A6A">
            <w:pPr>
              <w:rPr>
                <w:b/>
                <w:bCs/>
              </w:rPr>
            </w:pPr>
            <w:r w:rsidRPr="00EA2B06">
              <w:rPr>
                <w:b/>
                <w:bCs/>
              </w:rPr>
              <w:t>BCTs</w:t>
            </w:r>
          </w:p>
        </w:tc>
        <w:tc>
          <w:tcPr>
            <w:tcW w:w="4317" w:type="dxa"/>
            <w:shd w:val="clear" w:color="auto" w:fill="000000" w:themeFill="text1"/>
          </w:tcPr>
          <w:p w14:paraId="665243F6" w14:textId="3837BC6D" w:rsidR="00355A6A" w:rsidRPr="00EA2B06" w:rsidRDefault="00355A6A">
            <w:pPr>
              <w:rPr>
                <w:b/>
                <w:bCs/>
              </w:rPr>
            </w:pPr>
            <w:r w:rsidRPr="00EA2B06">
              <w:rPr>
                <w:b/>
                <w:bCs/>
              </w:rPr>
              <w:t>TDF Domains</w:t>
            </w:r>
          </w:p>
        </w:tc>
      </w:tr>
      <w:tr w:rsidR="009D24C0" w14:paraId="0FFD23C3" w14:textId="77777777" w:rsidTr="009D24C0">
        <w:trPr>
          <w:trHeight w:val="404"/>
        </w:trPr>
        <w:tc>
          <w:tcPr>
            <w:tcW w:w="4316" w:type="dxa"/>
            <w:vMerge w:val="restart"/>
          </w:tcPr>
          <w:p w14:paraId="6DF126B0" w14:textId="1A681ECA" w:rsidR="009D24C0" w:rsidRDefault="009D24C0">
            <w:r>
              <w:t>Delivering staff education</w:t>
            </w:r>
          </w:p>
        </w:tc>
        <w:tc>
          <w:tcPr>
            <w:tcW w:w="4317" w:type="dxa"/>
          </w:tcPr>
          <w:p w14:paraId="57662825" w14:textId="38938DA8" w:rsidR="009D24C0" w:rsidRDefault="009D24C0" w:rsidP="009D24C0">
            <w:r>
              <w:t>4.1 Instruction on how to perform the behavior</w:t>
            </w:r>
          </w:p>
        </w:tc>
        <w:tc>
          <w:tcPr>
            <w:tcW w:w="4317" w:type="dxa"/>
          </w:tcPr>
          <w:p w14:paraId="051EF72D" w14:textId="0F0AC3F8" w:rsidR="009D24C0" w:rsidRDefault="009D24C0">
            <w:r>
              <w:t>Knowledge, skills, beliefs about capabilities</w:t>
            </w:r>
          </w:p>
        </w:tc>
      </w:tr>
      <w:tr w:rsidR="009D24C0" w14:paraId="530A5294" w14:textId="77777777" w:rsidTr="00355A6A">
        <w:trPr>
          <w:trHeight w:val="403"/>
        </w:trPr>
        <w:tc>
          <w:tcPr>
            <w:tcW w:w="4316" w:type="dxa"/>
            <w:vMerge/>
          </w:tcPr>
          <w:p w14:paraId="4BBBB750" w14:textId="77777777" w:rsidR="009D24C0" w:rsidRDefault="009D24C0"/>
        </w:tc>
        <w:tc>
          <w:tcPr>
            <w:tcW w:w="4317" w:type="dxa"/>
          </w:tcPr>
          <w:p w14:paraId="733D202D" w14:textId="77777777" w:rsidR="009D24C0" w:rsidRDefault="009D24C0" w:rsidP="009D24C0">
            <w:r>
              <w:t>5.1 Information about health consequences</w:t>
            </w:r>
          </w:p>
          <w:p w14:paraId="7B744563" w14:textId="77777777" w:rsidR="009D24C0" w:rsidRDefault="009D24C0"/>
        </w:tc>
        <w:tc>
          <w:tcPr>
            <w:tcW w:w="4317" w:type="dxa"/>
          </w:tcPr>
          <w:p w14:paraId="3696D230" w14:textId="3B316D1A" w:rsidR="009D24C0" w:rsidRDefault="009D24C0" w:rsidP="009D24C0">
            <w:r>
              <w:t>Knowledge, beliefs about consequences, intentions</w:t>
            </w:r>
          </w:p>
        </w:tc>
      </w:tr>
      <w:tr w:rsidR="009D24C0" w14:paraId="19D53562" w14:textId="77777777" w:rsidTr="00355A6A">
        <w:trPr>
          <w:trHeight w:val="403"/>
        </w:trPr>
        <w:tc>
          <w:tcPr>
            <w:tcW w:w="4316" w:type="dxa"/>
            <w:vMerge/>
          </w:tcPr>
          <w:p w14:paraId="4E0EDB1F" w14:textId="77777777" w:rsidR="009D24C0" w:rsidRDefault="009D24C0"/>
        </w:tc>
        <w:tc>
          <w:tcPr>
            <w:tcW w:w="4317" w:type="dxa"/>
          </w:tcPr>
          <w:p w14:paraId="4310F3D8" w14:textId="77777777" w:rsidR="009D24C0" w:rsidRDefault="009D24C0" w:rsidP="009D24C0">
            <w:r>
              <w:t>5.2 Salience of consequences</w:t>
            </w:r>
          </w:p>
          <w:p w14:paraId="2AF9088F" w14:textId="77777777" w:rsidR="009D24C0" w:rsidRDefault="009D24C0"/>
        </w:tc>
        <w:tc>
          <w:tcPr>
            <w:tcW w:w="4317" w:type="dxa"/>
          </w:tcPr>
          <w:p w14:paraId="2ECA16B0" w14:textId="4C98C995" w:rsidR="009D24C0" w:rsidRDefault="009D24C0">
            <w:r>
              <w:t>Beliefs about consequences</w:t>
            </w:r>
          </w:p>
        </w:tc>
      </w:tr>
      <w:tr w:rsidR="009D24C0" w14:paraId="311CFD5B" w14:textId="77777777" w:rsidTr="00355A6A">
        <w:trPr>
          <w:trHeight w:val="403"/>
        </w:trPr>
        <w:tc>
          <w:tcPr>
            <w:tcW w:w="4316" w:type="dxa"/>
            <w:vMerge/>
          </w:tcPr>
          <w:p w14:paraId="236DA31B" w14:textId="77777777" w:rsidR="009D24C0" w:rsidRDefault="009D24C0"/>
        </w:tc>
        <w:tc>
          <w:tcPr>
            <w:tcW w:w="4317" w:type="dxa"/>
          </w:tcPr>
          <w:p w14:paraId="4017069E" w14:textId="539755E5" w:rsidR="009D24C0" w:rsidRDefault="009D24C0">
            <w:r>
              <w:t>5.3 Information about social and environmental consequences</w:t>
            </w:r>
          </w:p>
        </w:tc>
        <w:tc>
          <w:tcPr>
            <w:tcW w:w="4317" w:type="dxa"/>
          </w:tcPr>
          <w:p w14:paraId="4E65C3FF" w14:textId="38020CF3" w:rsidR="009D24C0" w:rsidRDefault="009D24C0">
            <w:r>
              <w:t>Knowledge, beliefs about consequences</w:t>
            </w:r>
          </w:p>
        </w:tc>
      </w:tr>
      <w:tr w:rsidR="00355A6A" w14:paraId="58B1BFF7" w14:textId="77777777" w:rsidTr="00355A6A">
        <w:tc>
          <w:tcPr>
            <w:tcW w:w="4316" w:type="dxa"/>
          </w:tcPr>
          <w:p w14:paraId="62C7DA2D" w14:textId="5D835EF1" w:rsidR="00355A6A" w:rsidRDefault="00355A6A">
            <w:r>
              <w:t>Problem-solving</w:t>
            </w:r>
          </w:p>
        </w:tc>
        <w:tc>
          <w:tcPr>
            <w:tcW w:w="4317" w:type="dxa"/>
          </w:tcPr>
          <w:p w14:paraId="2809E4A3" w14:textId="76465E73" w:rsidR="00355A6A" w:rsidRDefault="00355A6A">
            <w:r>
              <w:t>1.2 Problem-solving</w:t>
            </w:r>
          </w:p>
        </w:tc>
        <w:tc>
          <w:tcPr>
            <w:tcW w:w="4317" w:type="dxa"/>
          </w:tcPr>
          <w:p w14:paraId="1E951776" w14:textId="41079C1B" w:rsidR="00355A6A" w:rsidRDefault="00C53EA8" w:rsidP="009D24C0">
            <w:r>
              <w:t>Beliefs about capabilities</w:t>
            </w:r>
            <w:r w:rsidR="009D24C0">
              <w:t>, b</w:t>
            </w:r>
            <w:r>
              <w:t>ehavioral regulation</w:t>
            </w:r>
          </w:p>
        </w:tc>
      </w:tr>
      <w:tr w:rsidR="00355A6A" w14:paraId="0B9BBD76" w14:textId="77777777" w:rsidTr="00355A6A">
        <w:tc>
          <w:tcPr>
            <w:tcW w:w="4316" w:type="dxa"/>
          </w:tcPr>
          <w:p w14:paraId="361E461D" w14:textId="412C5333" w:rsidR="00355A6A" w:rsidRDefault="00355A6A">
            <w:r>
              <w:t>Coordination of intervention activities</w:t>
            </w:r>
          </w:p>
        </w:tc>
        <w:tc>
          <w:tcPr>
            <w:tcW w:w="4317" w:type="dxa"/>
          </w:tcPr>
          <w:p w14:paraId="4274A924" w14:textId="525B55EA" w:rsidR="00355A6A" w:rsidRDefault="004B4CA4">
            <w:r>
              <w:t>1.4 Action planning</w:t>
            </w:r>
          </w:p>
        </w:tc>
        <w:tc>
          <w:tcPr>
            <w:tcW w:w="4317" w:type="dxa"/>
          </w:tcPr>
          <w:p w14:paraId="1089A56B" w14:textId="025F069F" w:rsidR="00355A6A" w:rsidRDefault="009D24C0">
            <w:r>
              <w:t>B</w:t>
            </w:r>
            <w:r w:rsidR="00C53EA8">
              <w:t>ehavioral regulation</w:t>
            </w:r>
            <w:r>
              <w:t>*</w:t>
            </w:r>
          </w:p>
        </w:tc>
      </w:tr>
      <w:tr w:rsidR="009D24C0" w14:paraId="7DE083B0" w14:textId="77777777" w:rsidTr="009D24C0">
        <w:trPr>
          <w:trHeight w:val="270"/>
        </w:trPr>
        <w:tc>
          <w:tcPr>
            <w:tcW w:w="4316" w:type="dxa"/>
            <w:vMerge w:val="restart"/>
          </w:tcPr>
          <w:p w14:paraId="70C00532" w14:textId="4D0BACA2" w:rsidR="009D24C0" w:rsidRDefault="009D24C0">
            <w:r>
              <w:t>Communication/building relationships with staff</w:t>
            </w:r>
          </w:p>
        </w:tc>
        <w:tc>
          <w:tcPr>
            <w:tcW w:w="4317" w:type="dxa"/>
          </w:tcPr>
          <w:p w14:paraId="4C577C60" w14:textId="77777777" w:rsidR="009D24C0" w:rsidRDefault="009D24C0" w:rsidP="00417B6E">
            <w:r>
              <w:t>3.1 Social support (unspecified)</w:t>
            </w:r>
          </w:p>
          <w:p w14:paraId="11944B40" w14:textId="678EFBBF" w:rsidR="009D24C0" w:rsidRDefault="009D24C0"/>
        </w:tc>
        <w:tc>
          <w:tcPr>
            <w:tcW w:w="4317" w:type="dxa"/>
          </w:tcPr>
          <w:p w14:paraId="429AD07E" w14:textId="77777777" w:rsidR="009D24C0" w:rsidRDefault="009D24C0">
            <w:r>
              <w:t>Social influences</w:t>
            </w:r>
          </w:p>
          <w:p w14:paraId="011781F0" w14:textId="45145A02" w:rsidR="009D24C0" w:rsidRDefault="009D24C0"/>
        </w:tc>
      </w:tr>
      <w:tr w:rsidR="009D24C0" w14:paraId="008AB47C" w14:textId="77777777" w:rsidTr="00355A6A">
        <w:trPr>
          <w:trHeight w:val="270"/>
        </w:trPr>
        <w:tc>
          <w:tcPr>
            <w:tcW w:w="4316" w:type="dxa"/>
            <w:vMerge/>
          </w:tcPr>
          <w:p w14:paraId="0CB29766" w14:textId="77777777" w:rsidR="009D24C0" w:rsidRDefault="009D24C0"/>
        </w:tc>
        <w:tc>
          <w:tcPr>
            <w:tcW w:w="4317" w:type="dxa"/>
          </w:tcPr>
          <w:p w14:paraId="3A66D4E9" w14:textId="735CAAFF" w:rsidR="009D24C0" w:rsidRDefault="009D24C0" w:rsidP="00417B6E">
            <w:r>
              <w:t>3.2 Social support (practical)</w:t>
            </w:r>
          </w:p>
        </w:tc>
        <w:tc>
          <w:tcPr>
            <w:tcW w:w="4317" w:type="dxa"/>
          </w:tcPr>
          <w:p w14:paraId="1602B29B" w14:textId="38CDD678" w:rsidR="009D24C0" w:rsidRDefault="009D24C0">
            <w:r>
              <w:t>Environmental context and resources</w:t>
            </w:r>
          </w:p>
        </w:tc>
      </w:tr>
      <w:tr w:rsidR="009D24C0" w14:paraId="5ACDFCFB" w14:textId="77777777" w:rsidTr="009D24C0">
        <w:trPr>
          <w:trHeight w:val="269"/>
        </w:trPr>
        <w:tc>
          <w:tcPr>
            <w:tcW w:w="4316" w:type="dxa"/>
            <w:vMerge w:val="restart"/>
          </w:tcPr>
          <w:p w14:paraId="2928FD49" w14:textId="0BC8FE6A" w:rsidR="009D24C0" w:rsidRDefault="009D24C0">
            <w:r>
              <w:t>Acting as a resource/mentor</w:t>
            </w:r>
          </w:p>
        </w:tc>
        <w:tc>
          <w:tcPr>
            <w:tcW w:w="4317" w:type="dxa"/>
          </w:tcPr>
          <w:p w14:paraId="272E32F5" w14:textId="77F11B64" w:rsidR="009D24C0" w:rsidRDefault="009D24C0">
            <w:r>
              <w:t>3.1 Social support (unspecified)</w:t>
            </w:r>
          </w:p>
          <w:p w14:paraId="2489B2C3" w14:textId="518E84FB" w:rsidR="009D24C0" w:rsidRDefault="009D24C0"/>
        </w:tc>
        <w:tc>
          <w:tcPr>
            <w:tcW w:w="4317" w:type="dxa"/>
          </w:tcPr>
          <w:p w14:paraId="16A6D8B2" w14:textId="77777777" w:rsidR="009D24C0" w:rsidRDefault="009D24C0" w:rsidP="00C53EA8">
            <w:r>
              <w:t>Social influences</w:t>
            </w:r>
          </w:p>
          <w:p w14:paraId="519BA321" w14:textId="450D1203" w:rsidR="009D24C0" w:rsidRDefault="009D24C0" w:rsidP="00C53EA8">
            <w:r>
              <w:t>Beliefs about capabilities</w:t>
            </w:r>
          </w:p>
        </w:tc>
      </w:tr>
      <w:tr w:rsidR="009D24C0" w14:paraId="0784EAD3" w14:textId="77777777" w:rsidTr="00355A6A">
        <w:trPr>
          <w:trHeight w:val="268"/>
        </w:trPr>
        <w:tc>
          <w:tcPr>
            <w:tcW w:w="4316" w:type="dxa"/>
            <w:vMerge/>
          </w:tcPr>
          <w:p w14:paraId="5BDA5680" w14:textId="77777777" w:rsidR="009D24C0" w:rsidRDefault="009D24C0"/>
        </w:tc>
        <w:tc>
          <w:tcPr>
            <w:tcW w:w="4317" w:type="dxa"/>
          </w:tcPr>
          <w:p w14:paraId="4B449650" w14:textId="77777777" w:rsidR="009D24C0" w:rsidRDefault="009D24C0" w:rsidP="009D24C0">
            <w:r>
              <w:t>3.2 Social support (practical)</w:t>
            </w:r>
          </w:p>
          <w:p w14:paraId="62356150" w14:textId="77777777" w:rsidR="009D24C0" w:rsidRDefault="009D24C0"/>
        </w:tc>
        <w:tc>
          <w:tcPr>
            <w:tcW w:w="4317" w:type="dxa"/>
          </w:tcPr>
          <w:p w14:paraId="34E31AB9" w14:textId="094CBB38" w:rsidR="009D24C0" w:rsidRDefault="00271F72" w:rsidP="00271F72">
            <w:r>
              <w:t>Environmental context and resources, s</w:t>
            </w:r>
            <w:r w:rsidR="009D24C0">
              <w:t>ocial influences</w:t>
            </w:r>
          </w:p>
        </w:tc>
      </w:tr>
      <w:tr w:rsidR="009D24C0" w14:paraId="008ECE5A" w14:textId="77777777" w:rsidTr="00355A6A">
        <w:trPr>
          <w:trHeight w:val="268"/>
        </w:trPr>
        <w:tc>
          <w:tcPr>
            <w:tcW w:w="4316" w:type="dxa"/>
            <w:vMerge/>
          </w:tcPr>
          <w:p w14:paraId="11315C4C" w14:textId="77777777" w:rsidR="009D24C0" w:rsidRDefault="009D24C0"/>
        </w:tc>
        <w:tc>
          <w:tcPr>
            <w:tcW w:w="4317" w:type="dxa"/>
          </w:tcPr>
          <w:p w14:paraId="2DAE9991" w14:textId="239D6B44" w:rsidR="009D24C0" w:rsidRDefault="009D24C0" w:rsidP="00271F72">
            <w:r>
              <w:t>15.1 Verbal persuasion about capability</w:t>
            </w:r>
          </w:p>
        </w:tc>
        <w:tc>
          <w:tcPr>
            <w:tcW w:w="4317" w:type="dxa"/>
          </w:tcPr>
          <w:p w14:paraId="1E460DDE" w14:textId="441969A1" w:rsidR="009D24C0" w:rsidRDefault="00271F72" w:rsidP="00C53EA8">
            <w:r>
              <w:t>Beliefs about capabilities</w:t>
            </w:r>
          </w:p>
        </w:tc>
      </w:tr>
      <w:tr w:rsidR="009D24C0" w14:paraId="4CD808EA" w14:textId="77777777" w:rsidTr="00355A6A">
        <w:trPr>
          <w:trHeight w:val="268"/>
        </w:trPr>
        <w:tc>
          <w:tcPr>
            <w:tcW w:w="4316" w:type="dxa"/>
            <w:vMerge/>
          </w:tcPr>
          <w:p w14:paraId="018EF7DD" w14:textId="77777777" w:rsidR="009D24C0" w:rsidRDefault="009D24C0"/>
        </w:tc>
        <w:tc>
          <w:tcPr>
            <w:tcW w:w="4317" w:type="dxa"/>
          </w:tcPr>
          <w:p w14:paraId="64C7905B" w14:textId="63906819" w:rsidR="009D24C0" w:rsidRDefault="009D24C0">
            <w:r>
              <w:t>15.3 Focus on past success</w:t>
            </w:r>
          </w:p>
        </w:tc>
        <w:tc>
          <w:tcPr>
            <w:tcW w:w="4317" w:type="dxa"/>
          </w:tcPr>
          <w:p w14:paraId="56F9EBCD" w14:textId="1DF61A89" w:rsidR="009D24C0" w:rsidRDefault="00271F72" w:rsidP="00C53EA8">
            <w:r>
              <w:t>Beliefs about capabilities</w:t>
            </w:r>
          </w:p>
        </w:tc>
      </w:tr>
      <w:tr w:rsidR="00FD5950" w14:paraId="10EB022A" w14:textId="77777777" w:rsidTr="00FD5950">
        <w:trPr>
          <w:trHeight w:val="359"/>
        </w:trPr>
        <w:tc>
          <w:tcPr>
            <w:tcW w:w="4316" w:type="dxa"/>
            <w:vMerge w:val="restart"/>
          </w:tcPr>
          <w:p w14:paraId="4160583C" w14:textId="2847E60C" w:rsidR="00FD5950" w:rsidRDefault="00FD5950">
            <w:r>
              <w:t>Advocating/facilitating/leading/modelling practice change</w:t>
            </w:r>
          </w:p>
        </w:tc>
        <w:tc>
          <w:tcPr>
            <w:tcW w:w="4317" w:type="dxa"/>
          </w:tcPr>
          <w:p w14:paraId="420DE7CC" w14:textId="77777777" w:rsidR="00FD5950" w:rsidRDefault="00FD5950" w:rsidP="00417B6E">
            <w:r>
              <w:t>1.1 Goal-setting (behavior)</w:t>
            </w:r>
          </w:p>
          <w:p w14:paraId="2825C526" w14:textId="72EA6629" w:rsidR="00FD5950" w:rsidRDefault="00FD5950" w:rsidP="00417B6E"/>
        </w:tc>
        <w:tc>
          <w:tcPr>
            <w:tcW w:w="4317" w:type="dxa"/>
          </w:tcPr>
          <w:p w14:paraId="14E2137B" w14:textId="5D175229" w:rsidR="00FD5950" w:rsidRDefault="00FD5950">
            <w:r>
              <w:t>Intentions</w:t>
            </w:r>
            <w:r w:rsidR="00BF4B8A">
              <w:t>, g</w:t>
            </w:r>
            <w:r>
              <w:t>oals</w:t>
            </w:r>
          </w:p>
          <w:p w14:paraId="4C0903FE" w14:textId="1D4F1ADC" w:rsidR="00FD5950" w:rsidRDefault="00FD5950"/>
        </w:tc>
      </w:tr>
      <w:tr w:rsidR="00FD5950" w14:paraId="3D2495B0" w14:textId="77777777" w:rsidTr="00355A6A">
        <w:trPr>
          <w:trHeight w:val="357"/>
        </w:trPr>
        <w:tc>
          <w:tcPr>
            <w:tcW w:w="4316" w:type="dxa"/>
            <w:vMerge/>
          </w:tcPr>
          <w:p w14:paraId="5E800A93" w14:textId="77777777" w:rsidR="00FD5950" w:rsidRDefault="00FD5950"/>
        </w:tc>
        <w:tc>
          <w:tcPr>
            <w:tcW w:w="4317" w:type="dxa"/>
          </w:tcPr>
          <w:p w14:paraId="4224B86D" w14:textId="77777777" w:rsidR="00FD5950" w:rsidRDefault="00FD5950" w:rsidP="00FD5950">
            <w:r>
              <w:t>1.4 Action planning</w:t>
            </w:r>
          </w:p>
          <w:p w14:paraId="71229A05" w14:textId="77777777" w:rsidR="00FD5950" w:rsidRDefault="00FD5950" w:rsidP="00417B6E"/>
        </w:tc>
        <w:tc>
          <w:tcPr>
            <w:tcW w:w="4317" w:type="dxa"/>
          </w:tcPr>
          <w:p w14:paraId="577BA2E2" w14:textId="724165AD" w:rsidR="00FD5950" w:rsidRDefault="00BF4B8A">
            <w:r>
              <w:t>Behavioral regulation*</w:t>
            </w:r>
          </w:p>
        </w:tc>
      </w:tr>
      <w:tr w:rsidR="00FD5950" w14:paraId="5BF17C0D" w14:textId="77777777" w:rsidTr="00355A6A">
        <w:trPr>
          <w:trHeight w:val="357"/>
        </w:trPr>
        <w:tc>
          <w:tcPr>
            <w:tcW w:w="4316" w:type="dxa"/>
            <w:vMerge/>
          </w:tcPr>
          <w:p w14:paraId="3F8F55C2" w14:textId="77777777" w:rsidR="00FD5950" w:rsidRDefault="00FD5950"/>
        </w:tc>
        <w:tc>
          <w:tcPr>
            <w:tcW w:w="4317" w:type="dxa"/>
          </w:tcPr>
          <w:p w14:paraId="78D9BEA0" w14:textId="255E156D" w:rsidR="00FD5950" w:rsidRDefault="00FD5950" w:rsidP="00417B6E">
            <w:r>
              <w:t>6.1 Demonstration of the behavior</w:t>
            </w:r>
          </w:p>
        </w:tc>
        <w:tc>
          <w:tcPr>
            <w:tcW w:w="4317" w:type="dxa"/>
          </w:tcPr>
          <w:p w14:paraId="54730772" w14:textId="7EC62C14" w:rsidR="00FD5950" w:rsidRDefault="00BF4B8A">
            <w:r>
              <w:t>Beliefs about capabilities</w:t>
            </w:r>
          </w:p>
        </w:tc>
      </w:tr>
      <w:tr w:rsidR="00355A6A" w14:paraId="3811EFBE" w14:textId="77777777" w:rsidTr="00355A6A">
        <w:tc>
          <w:tcPr>
            <w:tcW w:w="4316" w:type="dxa"/>
          </w:tcPr>
          <w:p w14:paraId="21F038DC" w14:textId="0EE73003" w:rsidR="00355A6A" w:rsidRDefault="00355A6A">
            <w:r>
              <w:t>Providing feedback</w:t>
            </w:r>
          </w:p>
        </w:tc>
        <w:tc>
          <w:tcPr>
            <w:tcW w:w="4317" w:type="dxa"/>
          </w:tcPr>
          <w:p w14:paraId="17C22472" w14:textId="03B47F2E" w:rsidR="00355A6A" w:rsidRDefault="00355A6A">
            <w:r>
              <w:t>2.2 Feedback on behavior</w:t>
            </w:r>
          </w:p>
        </w:tc>
        <w:tc>
          <w:tcPr>
            <w:tcW w:w="4317" w:type="dxa"/>
          </w:tcPr>
          <w:p w14:paraId="0DFCD8B2" w14:textId="13EA2D07" w:rsidR="00355A6A" w:rsidRDefault="00BF4B8A">
            <w:r>
              <w:t>K</w:t>
            </w:r>
            <w:r w:rsidR="00C53EA8">
              <w:t>nowledge</w:t>
            </w:r>
            <w:r>
              <w:t>*</w:t>
            </w:r>
            <w:r w:rsidR="00C53EA8">
              <w:t>, reinforcement</w:t>
            </w:r>
            <w:r>
              <w:t>*</w:t>
            </w:r>
          </w:p>
        </w:tc>
      </w:tr>
      <w:tr w:rsidR="00355A6A" w14:paraId="356C0DB8" w14:textId="77777777" w:rsidTr="00355A6A">
        <w:tc>
          <w:tcPr>
            <w:tcW w:w="4316" w:type="dxa"/>
          </w:tcPr>
          <w:p w14:paraId="0558C509" w14:textId="329222C9" w:rsidR="00355A6A" w:rsidRDefault="00355A6A">
            <w:r>
              <w:t>Monitoring progress</w:t>
            </w:r>
          </w:p>
        </w:tc>
        <w:tc>
          <w:tcPr>
            <w:tcW w:w="4317" w:type="dxa"/>
          </w:tcPr>
          <w:p w14:paraId="398BA6BD" w14:textId="74053183" w:rsidR="00355A6A" w:rsidRDefault="00355A6A">
            <w:r>
              <w:t>2.1 Monitoring of behavior by other</w:t>
            </w:r>
            <w:r w:rsidR="00417B6E">
              <w:t>s</w:t>
            </w:r>
            <w:r>
              <w:t xml:space="preserve"> without feedback</w:t>
            </w:r>
          </w:p>
        </w:tc>
        <w:tc>
          <w:tcPr>
            <w:tcW w:w="4317" w:type="dxa"/>
          </w:tcPr>
          <w:p w14:paraId="3D886A8A" w14:textId="78489788" w:rsidR="00355A6A" w:rsidRDefault="00BF4B8A">
            <w:r>
              <w:t>R</w:t>
            </w:r>
            <w:r w:rsidR="00C53EA8">
              <w:t>einforcement</w:t>
            </w:r>
            <w:r>
              <w:t>*</w:t>
            </w:r>
            <w:r w:rsidR="00C53EA8">
              <w:t>, social influences</w:t>
            </w:r>
            <w:r>
              <w:t>*</w:t>
            </w:r>
          </w:p>
        </w:tc>
      </w:tr>
    </w:tbl>
    <w:p w14:paraId="539FD2BC" w14:textId="0700D37E" w:rsidR="004C1377" w:rsidRDefault="00BF4B8A">
      <w:r>
        <w:t>Note: Domains marked with an * show only a weak association with the BCT.</w:t>
      </w:r>
    </w:p>
    <w:sectPr w:rsidR="004C1377" w:rsidSect="00355A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68AE6" w14:textId="77777777" w:rsidR="00EA69C2" w:rsidRDefault="00EA69C2" w:rsidP="00EA69C2">
      <w:pPr>
        <w:spacing w:after="0" w:line="240" w:lineRule="auto"/>
      </w:pPr>
      <w:r>
        <w:separator/>
      </w:r>
    </w:p>
  </w:endnote>
  <w:endnote w:type="continuationSeparator" w:id="0">
    <w:p w14:paraId="733B84F0" w14:textId="77777777" w:rsidR="00EA69C2" w:rsidRDefault="00EA69C2" w:rsidP="00EA6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D86A6" w14:textId="77777777" w:rsidR="00EA69C2" w:rsidRDefault="00EA69C2" w:rsidP="00EA69C2">
      <w:pPr>
        <w:spacing w:after="0" w:line="240" w:lineRule="auto"/>
      </w:pPr>
      <w:r>
        <w:separator/>
      </w:r>
    </w:p>
  </w:footnote>
  <w:footnote w:type="continuationSeparator" w:id="0">
    <w:p w14:paraId="7DB3DA76" w14:textId="77777777" w:rsidR="00EA69C2" w:rsidRDefault="00EA69C2" w:rsidP="00EA6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6A"/>
    <w:rsid w:val="00271F72"/>
    <w:rsid w:val="00355A6A"/>
    <w:rsid w:val="00417B6E"/>
    <w:rsid w:val="004B4CA4"/>
    <w:rsid w:val="00860E4B"/>
    <w:rsid w:val="0097661E"/>
    <w:rsid w:val="009D24C0"/>
    <w:rsid w:val="00BF4B8A"/>
    <w:rsid w:val="00C53EA8"/>
    <w:rsid w:val="00DD54D5"/>
    <w:rsid w:val="00EA2B06"/>
    <w:rsid w:val="00EA69C2"/>
    <w:rsid w:val="00FD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A410"/>
  <w15:chartTrackingRefBased/>
  <w15:docId w15:val="{C7C03CC5-BB21-48E6-9F8F-17D21CBE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C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6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9C2"/>
  </w:style>
  <w:style w:type="paragraph" w:styleId="Footer">
    <w:name w:val="footer"/>
    <w:basedOn w:val="Normal"/>
    <w:link w:val="FooterChar"/>
    <w:uiPriority w:val="99"/>
    <w:unhideWhenUsed/>
    <w:rsid w:val="00EA6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4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lizabeth Pike</dc:creator>
  <cp:keywords/>
  <dc:description/>
  <cp:lastModifiedBy>Andrea Elizabeth Pike</cp:lastModifiedBy>
  <cp:revision>5</cp:revision>
  <dcterms:created xsi:type="dcterms:W3CDTF">2021-06-01T17:32:00Z</dcterms:created>
  <dcterms:modified xsi:type="dcterms:W3CDTF">2021-06-15T16:43:00Z</dcterms:modified>
</cp:coreProperties>
</file>